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3D4A" w:rsidRDefault="0055231B" w:rsidP="00B528BD">
      <w:pPr>
        <w:pStyle w:val="Rubrik2"/>
        <w:rPr>
          <w:sz w:val="32"/>
          <w:szCs w:val="32"/>
        </w:rPr>
      </w:pPr>
      <w:r w:rsidRPr="006B0499">
        <w:rPr>
          <w:sz w:val="32"/>
          <w:szCs w:val="32"/>
        </w:rPr>
        <w:t xml:space="preserve">Appendix </w:t>
      </w:r>
      <w:r w:rsidR="009A459D" w:rsidRPr="006B0499">
        <w:rPr>
          <w:sz w:val="32"/>
          <w:szCs w:val="32"/>
        </w:rPr>
        <w:t>4</w:t>
      </w:r>
      <w:r w:rsidR="00B528BD" w:rsidRPr="006B0499">
        <w:rPr>
          <w:sz w:val="32"/>
          <w:szCs w:val="32"/>
        </w:rPr>
        <w:t xml:space="preserve"> </w:t>
      </w:r>
      <w:r w:rsidRPr="006B0499">
        <w:rPr>
          <w:sz w:val="32"/>
          <w:szCs w:val="32"/>
        </w:rPr>
        <w:t>QUAN Graphs</w:t>
      </w:r>
    </w:p>
    <w:p w:rsidR="00774F78" w:rsidRPr="00774F78" w:rsidRDefault="00774F78" w:rsidP="00774F78">
      <w:bookmarkStart w:id="0" w:name="_GoBack"/>
      <w:bookmarkEnd w:id="0"/>
    </w:p>
    <w:p w:rsidR="006B0499" w:rsidRPr="006B0499" w:rsidRDefault="006B0499" w:rsidP="006B0499">
      <w:r>
        <w:t xml:space="preserve">Presentation of simple boxplots for variables explored in the study. Age (figure 1), EDSS (figure 2) , FSMC cog (figure 3), FSMC motor (figure 4), MRI new T2 (figure 5), MSIS </w:t>
      </w:r>
      <w:proofErr w:type="spellStart"/>
      <w:r>
        <w:t>Phys</w:t>
      </w:r>
      <w:proofErr w:type="spellEnd"/>
      <w:r>
        <w:t xml:space="preserve"> (figure 6), MSIS Psych (figure 7), Relapses (figure 8)</w:t>
      </w:r>
      <w:r w:rsidR="00815E9E">
        <w:t>, MS-</w:t>
      </w:r>
      <w:proofErr w:type="spellStart"/>
      <w:r w:rsidR="00815E9E">
        <w:t>kollen</w:t>
      </w:r>
      <w:proofErr w:type="spellEnd"/>
      <w:r w:rsidR="00815E9E">
        <w:t xml:space="preserve"> (figure 9), SDMT (figure 10), 6 min WT (figure 11), EQ-VAS (figure 12), disease duration (figure 13) and </w:t>
      </w:r>
      <w:r w:rsidR="003C4191">
        <w:t>b</w:t>
      </w:r>
      <w:r w:rsidR="00815E9E">
        <w:t>ar chart</w:t>
      </w:r>
      <w:r w:rsidR="003C4191">
        <w:t xml:space="preserve">s for  Gender </w:t>
      </w:r>
      <w:r w:rsidR="00815E9E">
        <w:t>(figure 14) and type of MS (figure 15</w:t>
      </w:r>
      <w:r w:rsidR="003C4191">
        <w:t>)</w:t>
      </w:r>
      <w:r w:rsidR="00815E9E">
        <w:t>.</w:t>
      </w:r>
    </w:p>
    <w:p w:rsidR="006B0499" w:rsidRDefault="006B0499" w:rsidP="006B0499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1</w:t>
      </w:r>
      <w:r>
        <w:fldChar w:fldCharType="end"/>
      </w:r>
      <w:r>
        <w:t>. Simple box plot of age by segment</w:t>
      </w:r>
    </w:p>
    <w:p w:rsidR="0029494D" w:rsidRDefault="0029494D">
      <w:r w:rsidRPr="0029494D">
        <w:rPr>
          <w:noProof/>
          <w:lang w:val="sv-SE" w:eastAsia="sv-SE"/>
        </w:rPr>
        <w:drawing>
          <wp:inline distT="0" distB="0" distL="0" distR="0" wp14:anchorId="4F3D929E" wp14:editId="0F571C67">
            <wp:extent cx="5760720" cy="339725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2</w:t>
      </w:r>
      <w:r>
        <w:fldChar w:fldCharType="end"/>
      </w:r>
      <w:r>
        <w:t>. Simple boxplot of EDSS by segment</w:t>
      </w:r>
    </w:p>
    <w:p w:rsidR="0029494D" w:rsidRDefault="0029494D">
      <w:r w:rsidRPr="0029494D">
        <w:rPr>
          <w:noProof/>
          <w:lang w:val="sv-SE" w:eastAsia="sv-SE"/>
        </w:rPr>
        <w:drawing>
          <wp:inline distT="0" distB="0" distL="0" distR="0" wp14:anchorId="10FE3CDD" wp14:editId="4793D9D0">
            <wp:extent cx="5760720" cy="339725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3</w:t>
      </w:r>
      <w:r>
        <w:fldChar w:fldCharType="end"/>
      </w:r>
      <w:r>
        <w:t>. Simple boxplot of FSMC cogn. by segment</w:t>
      </w:r>
    </w:p>
    <w:p w:rsidR="0022662A" w:rsidRDefault="0022662A">
      <w:r w:rsidRPr="0022662A">
        <w:rPr>
          <w:noProof/>
          <w:lang w:val="sv-SE" w:eastAsia="sv-SE"/>
        </w:rPr>
        <w:drawing>
          <wp:inline distT="0" distB="0" distL="0" distR="0" wp14:anchorId="26E4C0AA" wp14:editId="05F7927A">
            <wp:extent cx="5760720" cy="339725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4</w:t>
      </w:r>
      <w:r>
        <w:fldChar w:fldCharType="end"/>
      </w:r>
      <w:r>
        <w:t>. Simple boxplot of FSMC motor by segment</w:t>
      </w:r>
    </w:p>
    <w:p w:rsidR="002511D7" w:rsidRDefault="002511D7">
      <w:r w:rsidRPr="002511D7">
        <w:rPr>
          <w:noProof/>
          <w:lang w:val="sv-SE" w:eastAsia="sv-SE"/>
        </w:rPr>
        <w:drawing>
          <wp:inline distT="0" distB="0" distL="0" distR="0" wp14:anchorId="399A28B7" wp14:editId="5D87087C">
            <wp:extent cx="5760720" cy="339725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proofErr w:type="gramStart"/>
      <w:r>
        <w:t xml:space="preserve">Figure  </w:t>
      </w:r>
      <w:proofErr w:type="gramEnd"/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5</w:t>
      </w:r>
      <w:r>
        <w:fldChar w:fldCharType="end"/>
      </w:r>
      <w:r>
        <w:t>. Simple boxplot of MRI T2 by segment</w:t>
      </w:r>
    </w:p>
    <w:p w:rsidR="003D0BAC" w:rsidRDefault="003D0BAC">
      <w:r w:rsidRPr="003D0BAC">
        <w:rPr>
          <w:noProof/>
          <w:lang w:val="sv-SE" w:eastAsia="sv-SE"/>
        </w:rPr>
        <w:drawing>
          <wp:inline distT="0" distB="0" distL="0" distR="0" wp14:anchorId="0412AEBB" wp14:editId="05213091">
            <wp:extent cx="5760720" cy="3397250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6</w:t>
      </w:r>
      <w:r>
        <w:fldChar w:fldCharType="end"/>
      </w:r>
      <w:r>
        <w:t>. Simple boxplot of MSIS Psych by segment</w:t>
      </w:r>
    </w:p>
    <w:p w:rsidR="003D0BAC" w:rsidRDefault="003D0BAC">
      <w:r w:rsidRPr="003D0BAC">
        <w:rPr>
          <w:noProof/>
          <w:lang w:val="sv-SE" w:eastAsia="sv-SE"/>
        </w:rPr>
        <w:drawing>
          <wp:inline distT="0" distB="0" distL="0" distR="0" wp14:anchorId="139E2E33" wp14:editId="2928F02B">
            <wp:extent cx="5760720" cy="339725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7</w:t>
      </w:r>
      <w:r>
        <w:fldChar w:fldCharType="end"/>
      </w:r>
      <w:r>
        <w:t>. Simple boxplot of MSIS psych by segment</w:t>
      </w:r>
    </w:p>
    <w:p w:rsidR="00137E74" w:rsidRDefault="00137E74">
      <w:r w:rsidRPr="00137E74">
        <w:rPr>
          <w:noProof/>
          <w:lang w:val="sv-SE" w:eastAsia="sv-SE"/>
        </w:rPr>
        <w:drawing>
          <wp:inline distT="0" distB="0" distL="0" distR="0" wp14:anchorId="2E44331D" wp14:editId="23E42B53">
            <wp:extent cx="5760720" cy="3397250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6B0499" w:rsidP="006B0499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815E9E">
        <w:rPr>
          <w:noProof/>
        </w:rPr>
        <w:t>8</w:t>
      </w:r>
      <w:r>
        <w:fldChar w:fldCharType="end"/>
      </w:r>
      <w:r>
        <w:t>. Simple boxplot of relapses by segment</w:t>
      </w:r>
    </w:p>
    <w:p w:rsidR="00E61FB9" w:rsidRDefault="00E61FB9">
      <w:r w:rsidRPr="00E61FB9">
        <w:rPr>
          <w:noProof/>
          <w:lang w:val="sv-SE" w:eastAsia="sv-SE"/>
        </w:rPr>
        <w:drawing>
          <wp:inline distT="0" distB="0" distL="0" distR="0" wp14:anchorId="4EF94762" wp14:editId="785423A2">
            <wp:extent cx="5760720" cy="3397250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0499" w:rsidRDefault="00815E9E" w:rsidP="006B0499">
      <w:pPr>
        <w:pStyle w:val="Beskrivning"/>
        <w:keepNext/>
      </w:pPr>
      <w:r>
        <w:t>Figure</w:t>
      </w:r>
      <w:r w:rsidR="006B0499">
        <w:t xml:space="preserve"> </w:t>
      </w:r>
      <w:r w:rsidR="006B0499">
        <w:fldChar w:fldCharType="begin"/>
      </w:r>
      <w:r w:rsidR="006B0499">
        <w:instrText xml:space="preserve"> SEQ Table \* ARABIC </w:instrText>
      </w:r>
      <w:r w:rsidR="006B0499">
        <w:fldChar w:fldCharType="separate"/>
      </w:r>
      <w:r>
        <w:rPr>
          <w:noProof/>
        </w:rPr>
        <w:t>9</w:t>
      </w:r>
      <w:r w:rsidR="006B0499">
        <w:fldChar w:fldCharType="end"/>
      </w:r>
      <w:r w:rsidR="006B0499">
        <w:t xml:space="preserve"> Simple boxplot of MS-</w:t>
      </w:r>
      <w:proofErr w:type="spellStart"/>
      <w:r w:rsidR="006B0499">
        <w:t>kollen</w:t>
      </w:r>
      <w:proofErr w:type="spellEnd"/>
      <w:r w:rsidR="006B0499">
        <w:t xml:space="preserve"> by segment</w:t>
      </w:r>
    </w:p>
    <w:p w:rsidR="00875FD1" w:rsidRDefault="00875FD1">
      <w:r w:rsidRPr="00875FD1">
        <w:rPr>
          <w:noProof/>
          <w:lang w:val="sv-SE" w:eastAsia="sv-SE"/>
        </w:rPr>
        <w:drawing>
          <wp:inline distT="0" distB="0" distL="0" distR="0" wp14:anchorId="52A1B3C8" wp14:editId="511987BD">
            <wp:extent cx="5760720" cy="3397250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>. Simple boxplot of SDMT by segment</w:t>
      </w:r>
    </w:p>
    <w:p w:rsidR="009E5774" w:rsidRDefault="009E5774">
      <w:r w:rsidRPr="009E5774">
        <w:rPr>
          <w:noProof/>
          <w:lang w:val="sv-SE" w:eastAsia="sv-SE"/>
        </w:rPr>
        <w:drawing>
          <wp:inline distT="0" distB="0" distL="0" distR="0" wp14:anchorId="38CDB736" wp14:editId="6250DEAE">
            <wp:extent cx="5760720" cy="3397250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1</w:t>
      </w:r>
      <w:r>
        <w:fldChar w:fldCharType="end"/>
      </w:r>
      <w:r>
        <w:t>. Simple boxplot of 6 min WT by segment</w:t>
      </w:r>
    </w:p>
    <w:p w:rsidR="00AA5FAA" w:rsidRDefault="00AA5FAA">
      <w:r w:rsidRPr="00AA5FAA">
        <w:rPr>
          <w:noProof/>
          <w:lang w:val="sv-SE" w:eastAsia="sv-SE"/>
        </w:rPr>
        <w:drawing>
          <wp:inline distT="0" distB="0" distL="0" distR="0" wp14:anchorId="50586254" wp14:editId="0112CBD2">
            <wp:extent cx="5760720" cy="339725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2</w:t>
      </w:r>
      <w:r>
        <w:fldChar w:fldCharType="end"/>
      </w:r>
      <w:r>
        <w:t>. Simple boxplot of EQ-VAS by segment</w:t>
      </w:r>
    </w:p>
    <w:p w:rsidR="00681D82" w:rsidRDefault="00681D82">
      <w:r w:rsidRPr="00681D82">
        <w:rPr>
          <w:noProof/>
          <w:lang w:val="sv-SE" w:eastAsia="sv-SE"/>
        </w:rPr>
        <w:drawing>
          <wp:inline distT="0" distB="0" distL="0" distR="0" wp14:anchorId="6136F85E" wp14:editId="2B828FD0">
            <wp:extent cx="5760720" cy="3397250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>. Simple boxplot of disease duration by segment</w:t>
      </w:r>
    </w:p>
    <w:p w:rsidR="00355C6E" w:rsidRDefault="00355C6E">
      <w:r w:rsidRPr="00355C6E">
        <w:rPr>
          <w:noProof/>
          <w:lang w:val="sv-SE" w:eastAsia="sv-SE"/>
        </w:rPr>
        <w:drawing>
          <wp:inline distT="0" distB="0" distL="0" distR="0" wp14:anchorId="6FB98C62" wp14:editId="6778715D">
            <wp:extent cx="5760720" cy="3397250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lastRenderedPageBreak/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>. Bar chart Gender by segment</w:t>
      </w:r>
    </w:p>
    <w:p w:rsidR="00FA6FC0" w:rsidRDefault="00FA6FC0">
      <w:r w:rsidRPr="00FA6FC0">
        <w:rPr>
          <w:noProof/>
          <w:lang w:val="sv-SE" w:eastAsia="sv-SE"/>
        </w:rPr>
        <w:drawing>
          <wp:inline distT="0" distB="0" distL="0" distR="0" wp14:anchorId="3701DB0A" wp14:editId="6F2ECBCC">
            <wp:extent cx="5760720" cy="3397250"/>
            <wp:effectExtent l="0" t="0" r="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E9E" w:rsidRDefault="00815E9E" w:rsidP="00815E9E">
      <w:pPr>
        <w:pStyle w:val="Beskrivning"/>
        <w:keepNext/>
      </w:pPr>
      <w:r>
        <w:t xml:space="preserve">Figur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5</w:t>
      </w:r>
      <w:r>
        <w:fldChar w:fldCharType="end"/>
      </w:r>
      <w:r>
        <w:t>. Bar chart MS type by segment</w:t>
      </w:r>
    </w:p>
    <w:p w:rsidR="00BE4228" w:rsidRDefault="00BE4228">
      <w:r w:rsidRPr="00BE4228">
        <w:rPr>
          <w:noProof/>
          <w:lang w:val="sv-SE" w:eastAsia="sv-SE"/>
        </w:rPr>
        <w:drawing>
          <wp:inline distT="0" distB="0" distL="0" distR="0" wp14:anchorId="7ECCB1F8" wp14:editId="057D4D04">
            <wp:extent cx="5760720" cy="3397250"/>
            <wp:effectExtent l="0" t="0" r="0" b="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31B" w:rsidRDefault="0055231B"/>
    <w:sectPr w:rsidR="00552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1B"/>
    <w:rsid w:val="00003D4A"/>
    <w:rsid w:val="00137E74"/>
    <w:rsid w:val="0022662A"/>
    <w:rsid w:val="002511D7"/>
    <w:rsid w:val="0029494D"/>
    <w:rsid w:val="00355C6E"/>
    <w:rsid w:val="003C4191"/>
    <w:rsid w:val="003D0BAC"/>
    <w:rsid w:val="0055231B"/>
    <w:rsid w:val="00681D82"/>
    <w:rsid w:val="006B0499"/>
    <w:rsid w:val="00757D91"/>
    <w:rsid w:val="00774F78"/>
    <w:rsid w:val="00815E9E"/>
    <w:rsid w:val="00875FD1"/>
    <w:rsid w:val="009A459D"/>
    <w:rsid w:val="009E5774"/>
    <w:rsid w:val="00AA5FAA"/>
    <w:rsid w:val="00B528BD"/>
    <w:rsid w:val="00BE4228"/>
    <w:rsid w:val="00E61FB9"/>
    <w:rsid w:val="00FA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CBE17"/>
  <w15:chartTrackingRefBased/>
  <w15:docId w15:val="{D358D7AC-4B4A-44D1-8A73-21C20AB3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528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B528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04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3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son Sofia</dc:creator>
  <cp:keywords/>
  <dc:description/>
  <cp:lastModifiedBy>Persson Sofia</cp:lastModifiedBy>
  <cp:revision>2</cp:revision>
  <dcterms:created xsi:type="dcterms:W3CDTF">2025-02-20T22:31:00Z</dcterms:created>
  <dcterms:modified xsi:type="dcterms:W3CDTF">2025-02-20T22:31:00Z</dcterms:modified>
</cp:coreProperties>
</file>